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2DA2" w:rsidRDefault="00082DA2" w:rsidP="00082DA2">
      <w:pPr>
        <w:ind w:firstLineChars="0" w:firstLine="0"/>
        <w:rPr>
          <w:rFonts w:ascii="Times New Roman" w:hAnsi="Times New Roman" w:cs="Times New Roman"/>
        </w:rPr>
      </w:pPr>
      <w:r w:rsidRPr="00082DA2">
        <w:rPr>
          <w:rFonts w:ascii="Times New Roman" w:hAnsi="Times New Roman" w:cs="Times New Roman"/>
        </w:rPr>
        <w:t>Appendix</w:t>
      </w:r>
      <w:r w:rsidR="00BC3346">
        <w:rPr>
          <w:rFonts w:ascii="Times New Roman" w:hAnsi="Times New Roman" w:cs="Times New Roman"/>
        </w:rPr>
        <w:t xml:space="preserve"> 1</w:t>
      </w:r>
      <w:r w:rsidRPr="00082DA2">
        <w:rPr>
          <w:rFonts w:ascii="Times New Roman" w:hAnsi="Times New Roman" w:cs="Times New Roman"/>
        </w:rPr>
        <w:t>: The raw evaluation data of experts</w:t>
      </w:r>
    </w:p>
    <w:tbl>
      <w:tblPr>
        <w:tblW w:w="13877" w:type="dxa"/>
        <w:tblLook w:val="04A0" w:firstRow="1" w:lastRow="0" w:firstColumn="1" w:lastColumn="0" w:noHBand="0" w:noVBand="1"/>
      </w:tblPr>
      <w:tblGrid>
        <w:gridCol w:w="56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52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526"/>
        <w:gridCol w:w="218"/>
        <w:gridCol w:w="218"/>
        <w:gridCol w:w="436"/>
        <w:gridCol w:w="436"/>
        <w:gridCol w:w="436"/>
        <w:gridCol w:w="436"/>
        <w:gridCol w:w="436"/>
        <w:gridCol w:w="436"/>
        <w:gridCol w:w="436"/>
        <w:gridCol w:w="436"/>
        <w:gridCol w:w="526"/>
      </w:tblGrid>
      <w:tr w:rsidR="00FD3B3E" w:rsidRPr="00FD3B3E" w:rsidTr="00FD3B3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Alternative1</w:t>
            </w:r>
          </w:p>
        </w:tc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Alternative2</w:t>
            </w:r>
          </w:p>
        </w:tc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Alternative3</w:t>
            </w:r>
          </w:p>
        </w:tc>
      </w:tr>
      <w:tr w:rsidR="00FD3B3E" w:rsidRPr="00FD3B3E" w:rsidTr="00FD3B3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C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C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C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C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C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C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C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C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C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C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C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C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C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C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C10</w:t>
            </w:r>
          </w:p>
        </w:tc>
      </w:tr>
      <w:tr w:rsidR="00FD3B3E" w:rsidRPr="00FD3B3E" w:rsidTr="00FD3B3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</w:tr>
      <w:tr w:rsidR="00FD3B3E" w:rsidRPr="00FD3B3E" w:rsidTr="00FD3B3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</w:tr>
      <w:tr w:rsidR="00FD3B3E" w:rsidRPr="00FD3B3E" w:rsidTr="00FD3B3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</w:tr>
      <w:tr w:rsidR="00FD3B3E" w:rsidRPr="00FD3B3E" w:rsidTr="00FD3B3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D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</w:tr>
      <w:tr w:rsidR="00FD3B3E" w:rsidRPr="00FD3B3E" w:rsidTr="00FD3B3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D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</w:tr>
      <w:tr w:rsidR="00FD3B3E" w:rsidRPr="00FD3B3E" w:rsidTr="00FD3B3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D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</w:tr>
      <w:tr w:rsidR="00FD3B3E" w:rsidRPr="00FD3B3E" w:rsidTr="00FD3B3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D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</w:tr>
      <w:tr w:rsidR="00FD3B3E" w:rsidRPr="00FD3B3E" w:rsidTr="00FD3B3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D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</w:tr>
      <w:tr w:rsidR="00FD3B3E" w:rsidRPr="00FD3B3E" w:rsidTr="00FD3B3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D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</w:tr>
      <w:tr w:rsidR="00FD3B3E" w:rsidRPr="00FD3B3E" w:rsidTr="00FD3B3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D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</w:tr>
      <w:tr w:rsidR="00FD3B3E" w:rsidRPr="00FD3B3E" w:rsidTr="00FD3B3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</w:tr>
      <w:tr w:rsidR="00FD3B3E" w:rsidRPr="00FD3B3E" w:rsidTr="00FD3B3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</w:tr>
      <w:tr w:rsidR="00FD3B3E" w:rsidRPr="00FD3B3E" w:rsidTr="00FD3B3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M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</w:tr>
      <w:tr w:rsidR="00FD3B3E" w:rsidRPr="00FD3B3E" w:rsidTr="00FD3B3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M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</w:tr>
      <w:tr w:rsidR="00FD3B3E" w:rsidRPr="00FD3B3E" w:rsidTr="00FD3B3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M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</w:tr>
      <w:tr w:rsidR="00FD3B3E" w:rsidRPr="00FD3B3E" w:rsidTr="00FD3B3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M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</w:tr>
      <w:tr w:rsidR="00FD3B3E" w:rsidRPr="00FD3B3E" w:rsidTr="00FD3B3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M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</w:tr>
      <w:tr w:rsidR="00FD3B3E" w:rsidRPr="00FD3B3E" w:rsidTr="00FD3B3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M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</w:tr>
      <w:tr w:rsidR="00FD3B3E" w:rsidRPr="00FD3B3E" w:rsidTr="00FD3B3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M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</w:tr>
      <w:tr w:rsidR="00FD3B3E" w:rsidRPr="00FD3B3E" w:rsidTr="00FD3B3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M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</w:tr>
      <w:tr w:rsidR="00FD3B3E" w:rsidRPr="00FD3B3E" w:rsidTr="00FD3B3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M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</w:tr>
      <w:tr w:rsidR="00FD3B3E" w:rsidRPr="00FD3B3E" w:rsidTr="00FD3B3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</w:tr>
      <w:tr w:rsidR="00FD3B3E" w:rsidRPr="00FD3B3E" w:rsidTr="00FD3B3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</w:tr>
      <w:tr w:rsidR="00FD3B3E" w:rsidRPr="00FD3B3E" w:rsidTr="00FD3B3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</w:tr>
      <w:tr w:rsidR="00FD3B3E" w:rsidRPr="00FD3B3E" w:rsidTr="00FD3B3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</w:tr>
      <w:tr w:rsidR="00FD3B3E" w:rsidRPr="00FD3B3E" w:rsidTr="00FD3B3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</w:tr>
      <w:tr w:rsidR="00FD3B3E" w:rsidRPr="00FD3B3E" w:rsidTr="00FD3B3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</w:tr>
      <w:tr w:rsidR="00FD3B3E" w:rsidRPr="00FD3B3E" w:rsidTr="00FD3B3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C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</w:tr>
      <w:tr w:rsidR="00FD3B3E" w:rsidRPr="00FD3B3E" w:rsidTr="00FD3B3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C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</w:tr>
      <w:tr w:rsidR="00FD3B3E" w:rsidRPr="00FD3B3E" w:rsidTr="00FD3B3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C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</w:tr>
      <w:tr w:rsidR="00FD3B3E" w:rsidRPr="00FD3B3E" w:rsidTr="00FD3B3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C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</w:tr>
      <w:tr w:rsidR="00FD3B3E" w:rsidRPr="00FD3B3E" w:rsidTr="00FD3B3E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6"/>
              </w:rPr>
              <w:t>C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B3E" w:rsidRPr="00FD3B3E" w:rsidRDefault="00FD3B3E" w:rsidP="00FD3B3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FD3B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8</w:t>
            </w:r>
          </w:p>
        </w:tc>
      </w:tr>
    </w:tbl>
    <w:p w:rsidR="00FD3B3E" w:rsidRPr="00082DA2" w:rsidRDefault="00FD3B3E" w:rsidP="00082DA2">
      <w:pPr>
        <w:ind w:firstLineChars="0" w:firstLine="0"/>
        <w:rPr>
          <w:rFonts w:ascii="Times New Roman" w:hAnsi="Times New Roman" w:cs="Times New Roman"/>
        </w:rPr>
      </w:pPr>
    </w:p>
    <w:p w:rsidR="009277A2" w:rsidRDefault="00BC3346" w:rsidP="009277A2">
      <w:pPr>
        <w:ind w:firstLineChars="0" w:firstLine="0"/>
        <w:rPr>
          <w:rFonts w:ascii="Times New Roman" w:hAnsi="Times New Roman" w:cs="Times New Roman"/>
        </w:rPr>
      </w:pPr>
      <w:r w:rsidRPr="00082DA2">
        <w:rPr>
          <w:rFonts w:ascii="Times New Roman" w:hAnsi="Times New Roman" w:cs="Times New Roman"/>
        </w:rPr>
        <w:lastRenderedPageBreak/>
        <w:t>Appendix</w:t>
      </w:r>
      <w:r>
        <w:rPr>
          <w:rFonts w:ascii="Times New Roman" w:hAnsi="Times New Roman" w:cs="Times New Roman"/>
        </w:rPr>
        <w:t xml:space="preserve"> 2</w:t>
      </w:r>
      <w:r w:rsidRPr="00082DA2">
        <w:rPr>
          <w:rFonts w:ascii="Times New Roman" w:hAnsi="Times New Roman" w:cs="Times New Roman"/>
        </w:rPr>
        <w:t xml:space="preserve">: </w:t>
      </w:r>
      <w:r w:rsidR="003D1176">
        <w:rPr>
          <w:rFonts w:ascii="Times New Roman" w:hAnsi="Times New Roman" w:cs="Times New Roman"/>
        </w:rPr>
        <w:t>Pairwise comparative judgements based on Table 1</w:t>
      </w:r>
    </w:p>
    <w:tbl>
      <w:tblPr>
        <w:tblW w:w="13780" w:type="dxa"/>
        <w:tblLook w:val="04A0" w:firstRow="1" w:lastRow="0" w:firstColumn="1" w:lastColumn="0" w:noHBand="0" w:noVBand="1"/>
      </w:tblPr>
      <w:tblGrid>
        <w:gridCol w:w="1428"/>
        <w:gridCol w:w="1037"/>
        <w:gridCol w:w="960"/>
        <w:gridCol w:w="1018"/>
        <w:gridCol w:w="1879"/>
        <w:gridCol w:w="1037"/>
        <w:gridCol w:w="960"/>
        <w:gridCol w:w="1018"/>
        <w:gridCol w:w="1428"/>
        <w:gridCol w:w="1037"/>
        <w:gridCol w:w="960"/>
        <w:gridCol w:w="1018"/>
      </w:tblGrid>
      <w:tr w:rsidR="00227BE4" w:rsidRPr="006055E7" w:rsidTr="008C2CD1">
        <w:trPr>
          <w:trHeight w:val="245"/>
        </w:trPr>
        <w:tc>
          <w:tcPr>
            <w:tcW w:w="444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1E5997" w:rsidRDefault="00227BE4" w:rsidP="004F3F95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99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</w:t>
            </w:r>
            <w:r w:rsidRPr="001E5997">
              <w:rPr>
                <w:rFonts w:ascii="Times New Roman" w:hAnsi="Times New Roman" w:cs="Times New Roman"/>
                <w:b/>
                <w:sz w:val="20"/>
                <w:szCs w:val="20"/>
              </w:rPr>
              <w:t>esigner</w:t>
            </w:r>
            <w:r w:rsidR="00F97281" w:rsidRPr="001E599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luster</w:t>
            </w:r>
          </w:p>
        </w:tc>
        <w:tc>
          <w:tcPr>
            <w:tcW w:w="4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1E5997" w:rsidRDefault="00227BE4" w:rsidP="004F3F95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99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</w:t>
            </w:r>
            <w:r w:rsidRPr="001E5997">
              <w:rPr>
                <w:rFonts w:ascii="Times New Roman" w:hAnsi="Times New Roman" w:cs="Times New Roman"/>
                <w:b/>
                <w:sz w:val="20"/>
                <w:szCs w:val="20"/>
              </w:rPr>
              <w:t>anufacturer</w:t>
            </w:r>
            <w:r w:rsidR="00F97281" w:rsidRPr="001E599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luster</w:t>
            </w:r>
          </w:p>
        </w:tc>
        <w:tc>
          <w:tcPr>
            <w:tcW w:w="44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1E5997" w:rsidRDefault="00227BE4" w:rsidP="004F3F95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99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</w:t>
            </w:r>
            <w:r w:rsidRPr="001E5997">
              <w:rPr>
                <w:rFonts w:ascii="Times New Roman" w:hAnsi="Times New Roman" w:cs="Times New Roman"/>
                <w:b/>
                <w:sz w:val="20"/>
                <w:szCs w:val="20"/>
              </w:rPr>
              <w:t>ustomer</w:t>
            </w:r>
            <w:r w:rsidR="00F97281" w:rsidRPr="001E599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luster</w:t>
            </w:r>
          </w:p>
        </w:tc>
      </w:tr>
      <w:tr w:rsidR="00227BE4" w:rsidRPr="006055E7" w:rsidTr="004F3F95">
        <w:trPr>
          <w:trHeight w:val="245"/>
        </w:trPr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7BE4" w:rsidRPr="001E5997" w:rsidRDefault="00227BE4" w:rsidP="00227BE4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7BE4" w:rsidRPr="001E5997" w:rsidRDefault="00227BE4" w:rsidP="00227BE4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99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/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7BE4" w:rsidRPr="001E5997" w:rsidRDefault="00227BE4" w:rsidP="00227BE4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99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/C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7BE4" w:rsidRPr="001E5997" w:rsidRDefault="00227BE4" w:rsidP="00227BE4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99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/C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7BE4" w:rsidRPr="001E5997" w:rsidRDefault="00227BE4" w:rsidP="00227BE4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7BE4" w:rsidRPr="001E5997" w:rsidRDefault="00227BE4" w:rsidP="00227BE4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99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/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7BE4" w:rsidRPr="001E5997" w:rsidRDefault="00227BE4" w:rsidP="00227BE4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99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/C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7BE4" w:rsidRPr="001E5997" w:rsidRDefault="00227BE4" w:rsidP="00227BE4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99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/C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7BE4" w:rsidRPr="001E5997" w:rsidRDefault="00227BE4" w:rsidP="00227BE4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7BE4" w:rsidRPr="001E5997" w:rsidRDefault="00227BE4" w:rsidP="00227BE4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99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/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7BE4" w:rsidRPr="001E5997" w:rsidRDefault="00227BE4" w:rsidP="00227BE4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99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/C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7BE4" w:rsidRPr="001E5997" w:rsidRDefault="00227BE4" w:rsidP="00227BE4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99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/C</w:t>
            </w:r>
          </w:p>
        </w:tc>
      </w:tr>
      <w:tr w:rsidR="00227BE4" w:rsidRPr="006055E7" w:rsidTr="004F3F95">
        <w:trPr>
          <w:trHeight w:val="24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1E5997" w:rsidRDefault="00227BE4" w:rsidP="00227BE4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99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1E5997" w:rsidRDefault="00227BE4" w:rsidP="00227BE4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99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1E5997" w:rsidRDefault="00227BE4" w:rsidP="00227BE4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99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227BE4" w:rsidRPr="006055E7" w:rsidTr="004F3F95">
        <w:trPr>
          <w:trHeight w:val="24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1E5997" w:rsidRDefault="00227BE4" w:rsidP="00227BE4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99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1E5997" w:rsidRDefault="00227BE4" w:rsidP="00227BE4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99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1E5997" w:rsidRDefault="00227BE4" w:rsidP="00227BE4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99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-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-2</w:t>
            </w:r>
          </w:p>
        </w:tc>
      </w:tr>
      <w:tr w:rsidR="00227BE4" w:rsidRPr="006055E7" w:rsidTr="004F3F95">
        <w:trPr>
          <w:trHeight w:val="24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1E5997" w:rsidRDefault="00227BE4" w:rsidP="00227BE4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99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1E5997" w:rsidRDefault="00227BE4" w:rsidP="00227BE4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99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1E5997" w:rsidRDefault="00227BE4" w:rsidP="00227BE4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99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-2</w:t>
            </w:r>
          </w:p>
        </w:tc>
      </w:tr>
      <w:tr w:rsidR="00227BE4" w:rsidRPr="006055E7" w:rsidTr="004F3F95">
        <w:trPr>
          <w:trHeight w:val="24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1E5997" w:rsidRDefault="00227BE4" w:rsidP="00227BE4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99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1E5997" w:rsidRDefault="00227BE4" w:rsidP="00227BE4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99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1E5997" w:rsidRDefault="00227BE4" w:rsidP="00227BE4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99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227BE4" w:rsidRPr="006055E7" w:rsidTr="004F3F95">
        <w:trPr>
          <w:trHeight w:val="24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1E5997" w:rsidRDefault="00227BE4" w:rsidP="00227BE4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99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1E5997" w:rsidRDefault="00227BE4" w:rsidP="00227BE4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99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1E5997" w:rsidRDefault="00227BE4" w:rsidP="00227BE4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99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-2</w:t>
            </w:r>
          </w:p>
        </w:tc>
      </w:tr>
      <w:tr w:rsidR="00227BE4" w:rsidRPr="006055E7" w:rsidTr="004F3F95">
        <w:trPr>
          <w:trHeight w:val="24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1E5997" w:rsidRDefault="00227BE4" w:rsidP="00227BE4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99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1E5997" w:rsidRDefault="00227BE4" w:rsidP="00227BE4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99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1E5997" w:rsidRDefault="00227BE4" w:rsidP="00227BE4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99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227BE4" w:rsidRPr="006055E7" w:rsidTr="004F3F95">
        <w:trPr>
          <w:trHeight w:val="24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1E5997" w:rsidRDefault="00227BE4" w:rsidP="00227BE4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99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1E5997" w:rsidRDefault="00227BE4" w:rsidP="00227BE4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99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1E5997" w:rsidRDefault="00227BE4" w:rsidP="00227BE4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99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227BE4" w:rsidRPr="006055E7" w:rsidTr="004F3F95">
        <w:trPr>
          <w:trHeight w:val="24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1E5997" w:rsidRDefault="00227BE4" w:rsidP="00227BE4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99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1E5997" w:rsidRDefault="00227BE4" w:rsidP="00227BE4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99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1E5997" w:rsidRDefault="00227BE4" w:rsidP="00227BE4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99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-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227BE4" w:rsidRPr="006055E7" w:rsidTr="004F3F95">
        <w:trPr>
          <w:trHeight w:val="24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1E5997" w:rsidRDefault="00227BE4" w:rsidP="00227BE4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99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1E5997" w:rsidRDefault="00227BE4" w:rsidP="00227BE4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99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1E5997" w:rsidRDefault="00227BE4" w:rsidP="00227BE4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99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227BE4" w:rsidRPr="006055E7" w:rsidTr="004F3F95">
        <w:trPr>
          <w:trHeight w:val="24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1E5997" w:rsidRDefault="00227BE4" w:rsidP="00227BE4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99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1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1E5997" w:rsidRDefault="00227BE4" w:rsidP="00227BE4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99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1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1E5997" w:rsidRDefault="00227BE4" w:rsidP="00227BE4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99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1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227BE4" w:rsidRPr="006055E7" w:rsidTr="004F3F95">
        <w:trPr>
          <w:trHeight w:val="24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1E5997" w:rsidRDefault="00227BE4" w:rsidP="00227BE4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99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v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3.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1.8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1E5997" w:rsidRDefault="00227BE4" w:rsidP="00227BE4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99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v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-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1.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1E5997" w:rsidRDefault="00227BE4" w:rsidP="00227BE4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99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Pr="001E5997">
              <w:rPr>
                <w:rFonts w:ascii="Times New Roman" w:hAnsi="Times New Roman" w:cs="Times New Roman"/>
                <w:b/>
                <w:sz w:val="20"/>
                <w:szCs w:val="20"/>
              </w:rPr>
              <w:t>v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0.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BE4" w:rsidRPr="006055E7" w:rsidRDefault="00227BE4" w:rsidP="00227BE4">
            <w:pPr>
              <w:spacing w:line="240" w:lineRule="auto"/>
              <w:ind w:firstLineChars="0"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55E7">
              <w:rPr>
                <w:rFonts w:ascii="Times New Roman" w:hAnsi="Times New Roman" w:cs="Times New Roman" w:hint="eastAsia"/>
                <w:sz w:val="20"/>
                <w:szCs w:val="20"/>
              </w:rPr>
              <w:t>-0.6</w:t>
            </w:r>
          </w:p>
        </w:tc>
      </w:tr>
    </w:tbl>
    <w:p w:rsidR="00A666E5" w:rsidRDefault="00A3211C" w:rsidP="00A3211C">
      <w:pPr>
        <w:ind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A666E5" w:rsidRPr="00082DA2">
        <w:rPr>
          <w:rFonts w:ascii="Times New Roman" w:hAnsi="Times New Roman" w:cs="Times New Roman"/>
        </w:rPr>
        <w:t>D is short for designer, M is short for manufacturer and C is short for customer</w:t>
      </w:r>
      <w:r w:rsidR="00A666E5">
        <w:rPr>
          <w:rFonts w:ascii="Times New Roman" w:hAnsi="Times New Roman" w:cs="Times New Roman"/>
        </w:rPr>
        <w:t xml:space="preserve"> </w:t>
      </w:r>
      <w:r w:rsidR="00552CB6">
        <w:rPr>
          <w:rFonts w:ascii="Times New Roman" w:hAnsi="Times New Roman" w:cs="Times New Roman"/>
        </w:rPr>
        <w:t xml:space="preserve">in </w:t>
      </w:r>
      <w:r w:rsidR="00CB3C18">
        <w:rPr>
          <w:rFonts w:ascii="Times New Roman" w:hAnsi="Times New Roman" w:cs="Times New Roman"/>
        </w:rPr>
        <w:t>A</w:t>
      </w:r>
      <w:r w:rsidR="00552CB6">
        <w:rPr>
          <w:rFonts w:ascii="Times New Roman" w:hAnsi="Times New Roman" w:cs="Times New Roman"/>
        </w:rPr>
        <w:t xml:space="preserve">ppendix1 and </w:t>
      </w:r>
      <w:r w:rsidR="00CB3C18">
        <w:rPr>
          <w:rFonts w:ascii="Times New Roman" w:hAnsi="Times New Roman" w:cs="Times New Roman"/>
        </w:rPr>
        <w:t>A</w:t>
      </w:r>
      <w:bookmarkStart w:id="0" w:name="_GoBack"/>
      <w:bookmarkEnd w:id="0"/>
      <w:r w:rsidR="00552CB6">
        <w:rPr>
          <w:rFonts w:ascii="Times New Roman" w:hAnsi="Times New Roman" w:cs="Times New Roman"/>
        </w:rPr>
        <w:t>ppendix 2.</w:t>
      </w:r>
    </w:p>
    <w:p w:rsidR="004F3F95" w:rsidRPr="00A666E5" w:rsidRDefault="004F3F95" w:rsidP="004F3F95">
      <w:pPr>
        <w:ind w:firstLineChars="0" w:firstLine="0"/>
        <w:rPr>
          <w:rFonts w:ascii="Times New Roman" w:hAnsi="Times New Roman" w:cs="Times New Roman"/>
        </w:rPr>
      </w:pPr>
    </w:p>
    <w:sectPr w:rsidR="004F3F95" w:rsidRPr="00A666E5" w:rsidSect="0002706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1723F" w:rsidRDefault="0091723F" w:rsidP="004F3F95">
      <w:pPr>
        <w:spacing w:line="240" w:lineRule="auto"/>
        <w:ind w:firstLine="560"/>
      </w:pPr>
      <w:r>
        <w:separator/>
      </w:r>
    </w:p>
  </w:endnote>
  <w:endnote w:type="continuationSeparator" w:id="0">
    <w:p w:rsidR="0091723F" w:rsidRDefault="0091723F" w:rsidP="004F3F95">
      <w:pPr>
        <w:spacing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F3F95" w:rsidRDefault="004F3F95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F3F95" w:rsidRDefault="004F3F95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F3F95" w:rsidRDefault="004F3F95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1723F" w:rsidRDefault="0091723F" w:rsidP="004F3F95">
      <w:pPr>
        <w:spacing w:line="240" w:lineRule="auto"/>
        <w:ind w:firstLine="560"/>
      </w:pPr>
      <w:r>
        <w:separator/>
      </w:r>
    </w:p>
  </w:footnote>
  <w:footnote w:type="continuationSeparator" w:id="0">
    <w:p w:rsidR="0091723F" w:rsidRDefault="0091723F" w:rsidP="004F3F95">
      <w:pPr>
        <w:spacing w:line="240" w:lineRule="auto"/>
        <w:ind w:firstLine="56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F3F95" w:rsidRDefault="004F3F95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F3F95" w:rsidRDefault="004F3F95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F3F95" w:rsidRDefault="004F3F95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5475C5"/>
    <w:multiLevelType w:val="hybridMultilevel"/>
    <w:tmpl w:val="6DE668A2"/>
    <w:lvl w:ilvl="0" w:tplc="85E29742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proofState w:spelling="clean" w:grammar="clean"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062"/>
    <w:rsid w:val="00027062"/>
    <w:rsid w:val="00082DA2"/>
    <w:rsid w:val="000C0834"/>
    <w:rsid w:val="000D7DBD"/>
    <w:rsid w:val="001E5997"/>
    <w:rsid w:val="00227BE4"/>
    <w:rsid w:val="003B5BDE"/>
    <w:rsid w:val="003D1176"/>
    <w:rsid w:val="004F3F95"/>
    <w:rsid w:val="00552CB6"/>
    <w:rsid w:val="006173BD"/>
    <w:rsid w:val="006A2112"/>
    <w:rsid w:val="00703CDB"/>
    <w:rsid w:val="0082129E"/>
    <w:rsid w:val="0091723F"/>
    <w:rsid w:val="009277A2"/>
    <w:rsid w:val="009C68FF"/>
    <w:rsid w:val="00A3211C"/>
    <w:rsid w:val="00A666E5"/>
    <w:rsid w:val="00A85934"/>
    <w:rsid w:val="00AC5415"/>
    <w:rsid w:val="00BC3346"/>
    <w:rsid w:val="00CB3C18"/>
    <w:rsid w:val="00F74F72"/>
    <w:rsid w:val="00F97281"/>
    <w:rsid w:val="00FD3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61233F"/>
  <w15:chartTrackingRefBased/>
  <w15:docId w15:val="{15EA515C-5F66-41F2-B086-860506C3C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5BDE"/>
    <w:pPr>
      <w:widowControl w:val="0"/>
      <w:adjustRightInd w:val="0"/>
      <w:snapToGrid w:val="0"/>
      <w:spacing w:line="360" w:lineRule="auto"/>
      <w:ind w:firstLineChars="200" w:firstLine="200"/>
      <w:jc w:val="both"/>
    </w:pPr>
    <w:rPr>
      <w:rFonts w:eastAsia="宋体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3F95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3F95"/>
    <w:rPr>
      <w:rFonts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3F95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3F95"/>
    <w:rPr>
      <w:rFonts w:eastAsia="宋体"/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FD3B3E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FD3B3E"/>
    <w:rPr>
      <w:color w:val="954F72"/>
      <w:u w:val="single"/>
    </w:rPr>
  </w:style>
  <w:style w:type="paragraph" w:customStyle="1" w:styleId="msonormal0">
    <w:name w:val="msonormal"/>
    <w:basedOn w:val="a"/>
    <w:rsid w:val="00FD3B3E"/>
    <w:pPr>
      <w:widowControl/>
      <w:adjustRightInd/>
      <w:snapToGrid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FD3B3E"/>
    <w:pPr>
      <w:widowControl/>
      <w:adjustRightInd/>
      <w:snapToGrid/>
      <w:spacing w:before="100" w:beforeAutospacing="1" w:after="100" w:afterAutospacing="1" w:line="240" w:lineRule="auto"/>
      <w:ind w:firstLineChars="0" w:firstLine="0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FD3B3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napToGrid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FD3B3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napToGrid/>
      <w:spacing w:before="100" w:beforeAutospacing="1" w:after="100" w:afterAutospacing="1" w:line="240" w:lineRule="auto"/>
      <w:ind w:firstLineChars="0" w:firstLine="0"/>
      <w:jc w:val="center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01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8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2</Pages>
  <Words>415</Words>
  <Characters>2370</Characters>
  <Application>Microsoft Office Word</Application>
  <DocSecurity>0</DocSecurity>
  <Lines>19</Lines>
  <Paragraphs>5</Paragraphs>
  <ScaleCrop>false</ScaleCrop>
  <Company/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Zhe</dc:creator>
  <cp:keywords/>
  <dc:description/>
  <cp:lastModifiedBy>Chen Zhe</cp:lastModifiedBy>
  <cp:revision>11</cp:revision>
  <dcterms:created xsi:type="dcterms:W3CDTF">2021-09-19T06:18:00Z</dcterms:created>
  <dcterms:modified xsi:type="dcterms:W3CDTF">2021-10-18T09:27:00Z</dcterms:modified>
</cp:coreProperties>
</file>